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1CBC" w:rsidRPr="009C1CBC" w:rsidRDefault="009C1CBC" w:rsidP="009C1CBC">
      <w:pPr>
        <w:spacing w:after="200" w:line="276" w:lineRule="auto"/>
        <w:rPr>
          <w:rFonts w:ascii="Times New Roman" w:eastAsia="新細明體" w:hAnsi="Times New Roman" w:cs="Times New Roman"/>
          <w:sz w:val="24"/>
          <w:szCs w:val="24"/>
        </w:rPr>
      </w:pPr>
      <w:bookmarkStart w:id="0" w:name="_GoBack"/>
      <w:bookmarkEnd w:id="0"/>
      <w:r w:rsidRPr="009C1CBC">
        <w:rPr>
          <w:rFonts w:ascii="Times New Roman" w:eastAsia="新細明體" w:hAnsi="Times New Roman" w:cs="Times New Roman"/>
          <w:sz w:val="24"/>
          <w:szCs w:val="24"/>
        </w:rPr>
        <w:t xml:space="preserve">Table e-1.  The associations between demographic, clinical and imaging characteristics and domains of </w:t>
      </w:r>
      <w:proofErr w:type="spellStart"/>
      <w:r w:rsidRPr="009C1CBC">
        <w:rPr>
          <w:rFonts w:ascii="Times New Roman" w:eastAsia="新細明體" w:hAnsi="Times New Roman" w:cs="Times New Roman"/>
          <w:sz w:val="24"/>
          <w:szCs w:val="24"/>
        </w:rPr>
        <w:t>SSQoL</w:t>
      </w:r>
      <w:proofErr w:type="spellEnd"/>
      <w:r w:rsidRPr="009C1CBC">
        <w:rPr>
          <w:rFonts w:ascii="Times New Roman" w:eastAsia="新細明體" w:hAnsi="Times New Roman" w:cs="Times New Roman"/>
          <w:sz w:val="24"/>
          <w:szCs w:val="24"/>
        </w:rPr>
        <w:t xml:space="preserve"> using </w:t>
      </w:r>
      <w:r w:rsidR="0068129A">
        <w:rPr>
          <w:rFonts w:ascii="Times New Roman" w:eastAsia="新細明體" w:hAnsi="Times New Roman" w:cs="Times New Roman"/>
          <w:sz w:val="24"/>
          <w:szCs w:val="24"/>
        </w:rPr>
        <w:t>multivariate linear regressions</w:t>
      </w:r>
      <w:r w:rsidRPr="009C1CBC">
        <w:rPr>
          <w:rFonts w:ascii="Times New Roman" w:eastAsia="新細明體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4589" w:type="dxa"/>
        <w:tblLook w:val="04A0" w:firstRow="1" w:lastRow="0" w:firstColumn="1" w:lastColumn="0" w:noHBand="0" w:noVBand="1"/>
      </w:tblPr>
      <w:tblGrid>
        <w:gridCol w:w="2418"/>
        <w:gridCol w:w="640"/>
        <w:gridCol w:w="572"/>
        <w:gridCol w:w="787"/>
        <w:gridCol w:w="650"/>
        <w:gridCol w:w="581"/>
        <w:gridCol w:w="800"/>
        <w:gridCol w:w="640"/>
        <w:gridCol w:w="572"/>
        <w:gridCol w:w="787"/>
        <w:gridCol w:w="640"/>
        <w:gridCol w:w="572"/>
        <w:gridCol w:w="788"/>
        <w:gridCol w:w="640"/>
        <w:gridCol w:w="572"/>
        <w:gridCol w:w="787"/>
        <w:gridCol w:w="658"/>
        <w:gridCol w:w="588"/>
        <w:gridCol w:w="897"/>
      </w:tblGrid>
      <w:tr w:rsidR="009C1CBC" w:rsidRPr="009C1CBC" w:rsidTr="009C1CBC">
        <w:trPr>
          <w:trHeight w:val="300"/>
        </w:trPr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1: Energy</w:t>
            </w:r>
          </w:p>
        </w:tc>
        <w:tc>
          <w:tcPr>
            <w:tcW w:w="0" w:type="auto"/>
            <w:gridSpan w:val="3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2: Family role</w:t>
            </w:r>
          </w:p>
        </w:tc>
        <w:tc>
          <w:tcPr>
            <w:tcW w:w="0" w:type="auto"/>
            <w:gridSpan w:val="3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3: language</w:t>
            </w:r>
          </w:p>
        </w:tc>
        <w:tc>
          <w:tcPr>
            <w:tcW w:w="0" w:type="auto"/>
            <w:gridSpan w:val="3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4: Mobility</w:t>
            </w:r>
          </w:p>
        </w:tc>
        <w:tc>
          <w:tcPr>
            <w:tcW w:w="0" w:type="auto"/>
            <w:gridSpan w:val="3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5: Mood</w:t>
            </w:r>
          </w:p>
        </w:tc>
        <w:tc>
          <w:tcPr>
            <w:tcW w:w="2130" w:type="dxa"/>
            <w:gridSpan w:val="3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6: Personality</w:t>
            </w:r>
          </w:p>
        </w:tc>
      </w:tr>
      <w:tr w:rsidR="009C1CBC" w:rsidRPr="009C1CBC" w:rsidTr="009C1CBC">
        <w:trPr>
          <w:trHeight w:val="300"/>
        </w:trPr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Predictors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872" w:type="dxa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</w:tr>
      <w:tr w:rsidR="009C1CBC" w:rsidRPr="009C1CBC" w:rsidTr="009C1CBC">
        <w:trPr>
          <w:trHeight w:val="290"/>
        </w:trPr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1CBC" w:rsidRPr="009C1CBC" w:rsidTr="009C1CBC">
        <w:trPr>
          <w:trHeight w:val="290"/>
        </w:trPr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 sex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72" w:type="dxa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9C1CBC" w:rsidRPr="009C1CBC" w:rsidTr="009C1CBC">
        <w:trPr>
          <w:trHeight w:val="290"/>
        </w:trPr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ducation,  </w:t>
            </w:r>
            <w:r w:rsidR="006812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  <w:r w:rsidR="006812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)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1CBC" w:rsidRPr="009C1CBC" w:rsidTr="009C1CBC">
        <w:trPr>
          <w:trHeight w:val="290"/>
        </w:trPr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ious stroke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1CBC" w:rsidRPr="009C1CBC" w:rsidTr="009C1CBC">
        <w:trPr>
          <w:trHeight w:val="290"/>
        </w:trPr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1CBC" w:rsidRPr="009C1CBC" w:rsidTr="009C1CBC">
        <w:trPr>
          <w:trHeight w:val="290"/>
        </w:trPr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1CBC" w:rsidRPr="009C1CBC" w:rsidTr="009C1CBC">
        <w:trPr>
          <w:trHeight w:val="290"/>
        </w:trPr>
        <w:tc>
          <w:tcPr>
            <w:tcW w:w="0" w:type="auto"/>
            <w:noWrap/>
            <w:hideMark/>
          </w:tcPr>
          <w:p w:rsidR="009C1CBC" w:rsidRPr="009C1CBC" w:rsidRDefault="0068129A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9C1CBC"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erlipidemia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1CBC" w:rsidRPr="009C1CBC" w:rsidTr="009C1CBC">
        <w:trPr>
          <w:trHeight w:val="290"/>
        </w:trPr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HSS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1CBC" w:rsidRPr="009C1CBC" w:rsidTr="009C1CBC">
        <w:trPr>
          <w:trHeight w:val="290"/>
        </w:trPr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1CBC" w:rsidRPr="009C1CBC" w:rsidTr="009C1CBC">
        <w:trPr>
          <w:trHeight w:val="290"/>
        </w:trPr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DS-AS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72" w:type="dxa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C1CBC" w:rsidRPr="009C1CBC" w:rsidTr="009C1CBC">
        <w:trPr>
          <w:trHeight w:val="290"/>
        </w:trPr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DS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72" w:type="dxa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C1CBC" w:rsidRPr="009C1CBC" w:rsidTr="009C1CBC">
        <w:trPr>
          <w:trHeight w:val="290"/>
        </w:trPr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SE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1CBC" w:rsidRPr="009C1CBC" w:rsidTr="009C1CBC">
        <w:trPr>
          <w:trHeight w:val="290"/>
        </w:trPr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d infarct</w:t>
            </w:r>
            <w:r w:rsidR="006812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1CBC" w:rsidRPr="009C1CBC" w:rsidTr="009C1CBC">
        <w:trPr>
          <w:trHeight w:val="290"/>
        </w:trPr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 infarct</w:t>
            </w:r>
            <w:r w:rsidR="006812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’</w:t>
            </w: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olume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1CBC" w:rsidRPr="009C1CBC" w:rsidTr="009C1CBC">
        <w:trPr>
          <w:trHeight w:val="290"/>
        </w:trPr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ical acute infarct</w:t>
            </w:r>
            <w:r w:rsidR="006812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1CBC" w:rsidRPr="009C1CBC" w:rsidTr="009C1CBC">
        <w:trPr>
          <w:trHeight w:val="290"/>
        </w:trPr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cortical acute infarct</w:t>
            </w:r>
            <w:r w:rsidR="006812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1CBC" w:rsidRPr="009C1CBC" w:rsidTr="009C1CBC">
        <w:trPr>
          <w:trHeight w:val="290"/>
        </w:trPr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ratentorial</w:t>
            </w:r>
            <w:proofErr w:type="spellEnd"/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ute infarct</w:t>
            </w:r>
            <w:r w:rsidR="006812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1CBC" w:rsidRPr="009C1CBC" w:rsidTr="009C1CBC">
        <w:trPr>
          <w:trHeight w:val="290"/>
        </w:trPr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VD score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1CBC" w:rsidRPr="009C1CBC" w:rsidTr="009C1CBC">
        <w:trPr>
          <w:trHeight w:val="320"/>
        </w:trPr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</w:t>
            </w: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2" w:type="dxa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9C1CBC" w:rsidRPr="009C1CBC" w:rsidRDefault="009C1CBC" w:rsidP="009C1CBC">
      <w:pPr>
        <w:spacing w:after="20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C1CB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:rsidR="009C1CBC" w:rsidRPr="009C1CBC" w:rsidRDefault="009C1CBC" w:rsidP="009C1CBC">
      <w:pPr>
        <w:spacing w:after="20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C1CBC">
        <w:rPr>
          <w:rFonts w:ascii="Times New Roman" w:eastAsia="Times New Roman" w:hAnsi="Times New Roman" w:cs="Times New Roman"/>
          <w:color w:val="000000"/>
          <w:sz w:val="24"/>
          <w:szCs w:val="24"/>
        </w:rPr>
        <w:br w:type="page"/>
      </w:r>
    </w:p>
    <w:p w:rsidR="009C1CBC" w:rsidRPr="009C1CBC" w:rsidRDefault="009C1CBC" w:rsidP="009C1CBC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9C1CBC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lastRenderedPageBreak/>
        <w:fldChar w:fldCharType="begin"/>
      </w:r>
      <w:r w:rsidRPr="009C1CBC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instrText xml:space="preserve"> LINK Excel.Sheet.12 "C:\\Users\\wktang\\Desktop\\000 SVD burden and qol\\08 Major revision from Frontier\\tables revised 02.xlsx" Sheet1!R27C2:R47C25 \a \f 5 \h  \* MERGEFORMAT </w:instrText>
      </w:r>
      <w:r w:rsidRPr="009C1CBC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3"/>
        <w:gridCol w:w="633"/>
        <w:gridCol w:w="566"/>
        <w:gridCol w:w="779"/>
        <w:gridCol w:w="633"/>
        <w:gridCol w:w="566"/>
        <w:gridCol w:w="779"/>
        <w:gridCol w:w="633"/>
        <w:gridCol w:w="566"/>
        <w:gridCol w:w="779"/>
        <w:gridCol w:w="633"/>
        <w:gridCol w:w="566"/>
        <w:gridCol w:w="779"/>
        <w:gridCol w:w="633"/>
        <w:gridCol w:w="566"/>
        <w:gridCol w:w="779"/>
        <w:gridCol w:w="633"/>
        <w:gridCol w:w="566"/>
        <w:gridCol w:w="779"/>
      </w:tblGrid>
      <w:tr w:rsidR="009C1CBC" w:rsidRPr="009C1CBC" w:rsidTr="009C1CBC">
        <w:trPr>
          <w:trHeight w:val="300"/>
        </w:trPr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7: Self-care</w:t>
            </w:r>
          </w:p>
        </w:tc>
        <w:tc>
          <w:tcPr>
            <w:tcW w:w="0" w:type="auto"/>
            <w:gridSpan w:val="3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8: Social role</w:t>
            </w:r>
          </w:p>
        </w:tc>
        <w:tc>
          <w:tcPr>
            <w:tcW w:w="0" w:type="auto"/>
            <w:gridSpan w:val="3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9: Thinking</w:t>
            </w:r>
          </w:p>
        </w:tc>
        <w:tc>
          <w:tcPr>
            <w:tcW w:w="0" w:type="auto"/>
            <w:gridSpan w:val="3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odel 10: upper </w:t>
            </w:r>
          </w:p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xtremity function</w:t>
            </w:r>
          </w:p>
        </w:tc>
        <w:tc>
          <w:tcPr>
            <w:tcW w:w="0" w:type="auto"/>
            <w:gridSpan w:val="3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11: vision</w:t>
            </w:r>
          </w:p>
        </w:tc>
        <w:tc>
          <w:tcPr>
            <w:tcW w:w="0" w:type="auto"/>
            <w:gridSpan w:val="3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12: Work</w:t>
            </w:r>
          </w:p>
        </w:tc>
      </w:tr>
      <w:tr w:rsidR="009C1CBC" w:rsidRPr="009C1CBC" w:rsidTr="009C1CBC">
        <w:trPr>
          <w:trHeight w:val="300"/>
        </w:trPr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Predictors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</w:tr>
      <w:tr w:rsidR="009C1CBC" w:rsidRPr="009C1CBC" w:rsidTr="009C1CBC">
        <w:trPr>
          <w:trHeight w:val="290"/>
        </w:trPr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1CBC" w:rsidRPr="009C1CBC" w:rsidTr="009C1CBC">
        <w:trPr>
          <w:trHeight w:val="290"/>
        </w:trPr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 sex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9C1CBC" w:rsidRPr="009C1CBC" w:rsidTr="009C1CBC">
        <w:trPr>
          <w:trHeight w:val="290"/>
        </w:trPr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, per year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1CBC" w:rsidRPr="009C1CBC" w:rsidTr="009C1CBC">
        <w:trPr>
          <w:trHeight w:val="290"/>
        </w:trPr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ious stroke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1CBC" w:rsidRPr="009C1CBC" w:rsidTr="009C1CBC">
        <w:trPr>
          <w:trHeight w:val="290"/>
        </w:trPr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1CBC" w:rsidRPr="009C1CBC" w:rsidTr="009C1CBC">
        <w:trPr>
          <w:trHeight w:val="290"/>
        </w:trPr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1CBC" w:rsidRPr="009C1CBC" w:rsidTr="009C1CBC">
        <w:trPr>
          <w:trHeight w:val="290"/>
        </w:trPr>
        <w:tc>
          <w:tcPr>
            <w:tcW w:w="0" w:type="auto"/>
            <w:noWrap/>
            <w:hideMark/>
          </w:tcPr>
          <w:p w:rsidR="009C1CBC" w:rsidRPr="009C1CBC" w:rsidRDefault="0068129A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9C1CBC"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erlipidemia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1CBC" w:rsidRPr="009C1CBC" w:rsidTr="009C1CBC">
        <w:trPr>
          <w:trHeight w:val="290"/>
        </w:trPr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HSS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1CBC" w:rsidRPr="009C1CBC" w:rsidTr="009C1CBC">
        <w:trPr>
          <w:trHeight w:val="290"/>
        </w:trPr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1CBC" w:rsidRPr="009C1CBC" w:rsidTr="009C1CBC">
        <w:trPr>
          <w:trHeight w:val="290"/>
        </w:trPr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DS-AS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C1CBC" w:rsidRPr="009C1CBC" w:rsidTr="009C1CBC">
        <w:trPr>
          <w:trHeight w:val="290"/>
        </w:trPr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DS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C1CBC" w:rsidRPr="009C1CBC" w:rsidTr="009C1CBC">
        <w:trPr>
          <w:trHeight w:val="290"/>
        </w:trPr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SE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1CBC" w:rsidRPr="009C1CBC" w:rsidTr="009C1CBC">
        <w:trPr>
          <w:trHeight w:val="290"/>
        </w:trPr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d infarct</w:t>
            </w:r>
            <w:r w:rsidR="006812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1CBC" w:rsidRPr="009C1CBC" w:rsidTr="009C1CBC">
        <w:trPr>
          <w:trHeight w:val="290"/>
        </w:trPr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 infarct</w:t>
            </w:r>
            <w:r w:rsidR="006812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’</w:t>
            </w: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olume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1CBC" w:rsidRPr="009C1CBC" w:rsidTr="009C1CBC">
        <w:trPr>
          <w:trHeight w:val="290"/>
        </w:trPr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ical acute infarct</w:t>
            </w:r>
            <w:r w:rsidR="006812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1CBC" w:rsidRPr="009C1CBC" w:rsidTr="009C1CBC">
        <w:trPr>
          <w:trHeight w:val="290"/>
        </w:trPr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cortical acute infarct</w:t>
            </w:r>
            <w:r w:rsidR="006812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1CBC" w:rsidRPr="009C1CBC" w:rsidTr="009C1CBC">
        <w:trPr>
          <w:trHeight w:val="290"/>
        </w:trPr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ratentorial</w:t>
            </w:r>
            <w:proofErr w:type="spellEnd"/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ute infarct</w:t>
            </w:r>
            <w:r w:rsidR="006812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1CBC" w:rsidRPr="009C1CBC" w:rsidTr="009C1CBC">
        <w:trPr>
          <w:trHeight w:val="290"/>
        </w:trPr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VD score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1CBC" w:rsidRPr="009C1CBC" w:rsidTr="009C1CBC">
        <w:trPr>
          <w:trHeight w:val="320"/>
        </w:trPr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9C1CBC" w:rsidRPr="009C1CBC" w:rsidRDefault="009C1CBC" w:rsidP="009C1C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9C1CBC" w:rsidRPr="009C1CBC" w:rsidRDefault="009C1CBC" w:rsidP="009C1CBC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9C1CBC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</w:t>
      </w:r>
      <w:r w:rsidRPr="009C1CBC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fldChar w:fldCharType="begin"/>
      </w:r>
      <w:r w:rsidRPr="009C1CBC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instrText xml:space="preserve"> LINK Excel.Sheet.12 "C:\\Users\\wktang\\Desktop\\000 SVD burden and qol\\08 Major revision from Frontier\\tables revised 02.xlsx" Sheet1!R3C2:R23C25 \a \f 5 \h  \* MERGEFORMAT </w:instrText>
      </w:r>
      <w:r w:rsidRPr="009C1CBC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fldChar w:fldCharType="separate"/>
      </w:r>
    </w:p>
    <w:p w:rsidR="009C1CBC" w:rsidRPr="009C1CBC" w:rsidRDefault="009C1CBC" w:rsidP="009C1CBC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9C1CBC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fldChar w:fldCharType="end"/>
      </w:r>
      <w:r w:rsidRPr="009C1CBC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fldChar w:fldCharType="begin"/>
      </w:r>
      <w:r w:rsidRPr="009C1CBC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instrText xml:space="preserve"> LINK Excel.Sheet.12 "C:\\Users\\wktang\\Desktop\\000 SVD burden and qol\\08 Major revision from Frontier\\tables revised 02.xlsx" Sheet1!R3C2:R23C25 \a \f 5 \h  \* MERGEFORMAT </w:instrText>
      </w:r>
      <w:r w:rsidRPr="009C1CBC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fldChar w:fldCharType="separate"/>
      </w:r>
    </w:p>
    <w:p w:rsidR="009C1CBC" w:rsidRPr="009C1CBC" w:rsidRDefault="009C1CBC" w:rsidP="009C1CBC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9C1CBC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fldChar w:fldCharType="end"/>
      </w:r>
      <w:r w:rsidRPr="009C1CBC">
        <w:rPr>
          <w:rFonts w:ascii="Times New Roman" w:eastAsia="Times New Roman" w:hAnsi="Times New Roman" w:cs="Times New Roman"/>
          <w:color w:val="000000"/>
          <w:sz w:val="24"/>
          <w:szCs w:val="24"/>
        </w:rPr>
        <w:t>BI=</w:t>
      </w:r>
      <w:proofErr w:type="spellStart"/>
      <w:r w:rsidRPr="009C1CBC">
        <w:rPr>
          <w:rFonts w:ascii="Times New Roman" w:eastAsia="Times New Roman" w:hAnsi="Times New Roman" w:cs="Times New Roman"/>
          <w:color w:val="000000"/>
          <w:sz w:val="24"/>
          <w:szCs w:val="24"/>
        </w:rPr>
        <w:t>Barthel</w:t>
      </w:r>
      <w:proofErr w:type="spellEnd"/>
      <w:r w:rsidRPr="009C1CB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dex; GDS=</w:t>
      </w:r>
      <w:r w:rsidRPr="009C1CBC">
        <w:rPr>
          <w:rFonts w:ascii="Calibri" w:eastAsia="新細明體" w:hAnsi="Calibri" w:cs="Times New Roman"/>
        </w:rPr>
        <w:t xml:space="preserve"> </w:t>
      </w:r>
      <w:r w:rsidRPr="009C1CB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eriatric Depression Scale; HADS-AS=Hospital Anxiety and Depression Scale-Anxiety Subscale; MMSE=Mini-Mental State Examination; NIHSS=National Institutes of Health Stroke Scale; SE=standard error; </w:t>
      </w:r>
      <w:proofErr w:type="spellStart"/>
      <w:r w:rsidRPr="009C1CBC">
        <w:rPr>
          <w:rFonts w:ascii="Times New Roman" w:eastAsia="Times New Roman" w:hAnsi="Times New Roman" w:cs="Times New Roman"/>
          <w:color w:val="000000"/>
          <w:sz w:val="24"/>
          <w:szCs w:val="24"/>
        </w:rPr>
        <w:t>SSQoL</w:t>
      </w:r>
      <w:proofErr w:type="spellEnd"/>
      <w:r w:rsidRPr="009C1CBC">
        <w:rPr>
          <w:rFonts w:ascii="Times New Roman" w:eastAsia="Times New Roman" w:hAnsi="Times New Roman" w:cs="Times New Roman"/>
          <w:color w:val="000000"/>
          <w:sz w:val="24"/>
          <w:szCs w:val="24"/>
        </w:rPr>
        <w:t>=</w:t>
      </w:r>
      <w:r w:rsidRPr="009C1CBC">
        <w:rPr>
          <w:rFonts w:ascii="Calibri" w:eastAsia="新細明體" w:hAnsi="Calibri" w:cs="Times New Roman"/>
        </w:rPr>
        <w:t xml:space="preserve"> </w:t>
      </w:r>
      <w:r w:rsidRPr="009C1CB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troke-Specific Quality of Life. </w:t>
      </w:r>
    </w:p>
    <w:p w:rsidR="009C1CBC" w:rsidRPr="009C1CBC" w:rsidRDefault="009C1CBC" w:rsidP="009C1CBC">
      <w:pPr>
        <w:spacing w:after="200" w:line="276" w:lineRule="auto"/>
        <w:rPr>
          <w:rFonts w:ascii="Times New Roman" w:eastAsia="新細明體" w:hAnsi="Times New Roman" w:cs="Times New Roman"/>
          <w:sz w:val="24"/>
          <w:szCs w:val="24"/>
        </w:rPr>
      </w:pPr>
    </w:p>
    <w:p w:rsidR="00C871F8" w:rsidRDefault="00C871F8"/>
    <w:sectPr w:rsidR="00C871F8" w:rsidSect="004878A2">
      <w:pgSz w:w="16839" w:h="11907" w:orient="landscape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CBC"/>
    <w:rsid w:val="0068129A"/>
    <w:rsid w:val="009C1CBC"/>
    <w:rsid w:val="00BE27F9"/>
    <w:rsid w:val="00C87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F251593-8437-4DB6-809D-6DF5145F7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1C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64f0ecf7-d19c-4b88-abc0-1645d5999ad2">Table 1.DOCX</DocumentId>
    <IsDeleted xmlns="64f0ecf7-d19c-4b88-abc0-1645d5999ad2">false</IsDeleted>
    <StageName xmlns="64f0ecf7-d19c-4b88-abc0-1645d5999ad2" xsi:nil="true"/>
    <TitleName xmlns="64f0ecf7-d19c-4b88-abc0-1645d5999ad2">Table 1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4C77888-A456-4C00-B7BA-997230D299F9}"/>
</file>

<file path=customXml/itemProps2.xml><?xml version="1.0" encoding="utf-8"?>
<ds:datastoreItem xmlns:ds="http://schemas.openxmlformats.org/officeDocument/2006/customXml" ds:itemID="{49D5781E-A0A7-4FE9-9459-81CDD16EC6E5}"/>
</file>

<file path=customXml/itemProps3.xml><?xml version="1.0" encoding="utf-8"?>
<ds:datastoreItem xmlns:ds="http://schemas.openxmlformats.org/officeDocument/2006/customXml" ds:itemID="{2CCB33C6-5636-4578-9DDD-85DE614B7F9B}"/>
</file>

<file path=customXml/itemProps4.xml><?xml version="1.0" encoding="utf-8"?>
<ds:datastoreItem xmlns:ds="http://schemas.openxmlformats.org/officeDocument/2006/customXml" ds:itemID="{E9D0DA7F-5A0B-4950-A38E-317EE9D0040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3</Words>
  <Characters>275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 Health</Company>
  <LinksUpToDate>false</LinksUpToDate>
  <CharactersWithSpaces>3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G, Yan</dc:creator>
  <cp:lastModifiedBy>test</cp:lastModifiedBy>
  <cp:revision>3</cp:revision>
  <dcterms:created xsi:type="dcterms:W3CDTF">2017-09-28T00:22:00Z</dcterms:created>
  <dcterms:modified xsi:type="dcterms:W3CDTF">2017-09-29T03:17:00Z</dcterms:modified>
</cp:coreProperties>
</file>